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4C446" w14:textId="1071EFBD" w:rsidR="006846A3" w:rsidRPr="00600821" w:rsidRDefault="006846A3" w:rsidP="000407E3">
      <w:pPr>
        <w:spacing w:line="360" w:lineRule="auto"/>
        <w:jc w:val="both"/>
        <w:rPr>
          <w:rFonts w:asciiTheme="minorHAnsi" w:cstheme="minorHAnsi"/>
          <w:b/>
        </w:rPr>
      </w:pPr>
      <w:r w:rsidRPr="00600821">
        <w:rPr>
          <w:rFonts w:asciiTheme="minorHAnsi" w:cstheme="minorHAnsi"/>
          <w:b/>
        </w:rPr>
        <w:t xml:space="preserve">Supplementary File </w:t>
      </w:r>
      <w:r w:rsidR="007955CE">
        <w:rPr>
          <w:rFonts w:asciiTheme="minorHAnsi" w:cstheme="minorHAnsi"/>
          <w:b/>
        </w:rPr>
        <w:t>2</w:t>
      </w:r>
      <w:bookmarkStart w:id="0" w:name="_GoBack"/>
      <w:bookmarkEnd w:id="0"/>
      <w:r w:rsidRPr="00600821">
        <w:rPr>
          <w:rFonts w:asciiTheme="minorHAnsi" w:cstheme="minorHAnsi"/>
          <w:b/>
        </w:rPr>
        <w:t xml:space="preserve">. </w:t>
      </w:r>
      <w:r w:rsidR="00534AFE" w:rsidRPr="00600821">
        <w:rPr>
          <w:rFonts w:asciiTheme="minorHAnsi" w:cstheme="minorHAnsi"/>
          <w:b/>
          <w:noProof/>
        </w:rPr>
        <w:t>A b</w:t>
      </w:r>
      <w:r w:rsidRPr="00600821">
        <w:rPr>
          <w:rFonts w:asciiTheme="minorHAnsi" w:cstheme="minorHAnsi"/>
          <w:b/>
          <w:noProof/>
        </w:rPr>
        <w:t>rief</w:t>
      </w:r>
      <w:r w:rsidRPr="00600821">
        <w:rPr>
          <w:rFonts w:asciiTheme="minorHAnsi" w:cstheme="minorHAnsi"/>
          <w:b/>
        </w:rPr>
        <w:t xml:space="preserve"> description of the sample groups </w:t>
      </w:r>
      <w:r w:rsidR="00C04DC2" w:rsidRPr="00600821">
        <w:rPr>
          <w:rFonts w:asciiTheme="minorHAnsi" w:cstheme="minorHAnsi"/>
          <w:b/>
        </w:rPr>
        <w:t>of host microbiota and water</w:t>
      </w:r>
    </w:p>
    <w:tbl>
      <w:tblPr>
        <w:tblW w:w="10403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20"/>
        <w:gridCol w:w="957"/>
        <w:gridCol w:w="1160"/>
        <w:gridCol w:w="1115"/>
        <w:gridCol w:w="1398"/>
        <w:gridCol w:w="1490"/>
        <w:gridCol w:w="1369"/>
        <w:gridCol w:w="1294"/>
      </w:tblGrid>
      <w:tr w:rsidR="000407E3" w:rsidRPr="00600821" w14:paraId="524816EE" w14:textId="77777777" w:rsidTr="006846A3">
        <w:trPr>
          <w:trHeight w:val="1023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BEECA9" w14:textId="77777777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Experimental group</w:t>
            </w:r>
          </w:p>
        </w:tc>
        <w:tc>
          <w:tcPr>
            <w:tcW w:w="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8A0C3B" w14:textId="56FDC6C9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Habitat type</w:t>
            </w:r>
          </w:p>
        </w:tc>
        <w:tc>
          <w:tcPr>
            <w:tcW w:w="1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03D83A" w14:textId="3B1994B1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Sampling time</w:t>
            </w:r>
            <w:r w:rsidRPr="00F90967">
              <w:rPr>
                <w:rFonts w:asciiTheme="minorHAnsi" w:cstheme="minorHAns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1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8AE3A9" w14:textId="5F6A18D3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Sample number</w:t>
            </w:r>
          </w:p>
        </w:tc>
        <w:tc>
          <w:tcPr>
            <w:tcW w:w="1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4CCC3F" w14:textId="77777777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Replicate description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445E7B" w14:textId="77777777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Sample Description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E98D77" w14:textId="25506376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Sampling method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E506F1" w14:textId="77777777" w:rsidR="000407E3" w:rsidRPr="00F90967" w:rsidRDefault="000407E3" w:rsidP="00061EB7">
            <w:pPr>
              <w:pStyle w:val="TableContents"/>
              <w:rPr>
                <w:rFonts w:asciiTheme="minorHAnsi" w:cstheme="minorHAnsi"/>
                <w:b/>
                <w:bCs/>
              </w:rPr>
            </w:pPr>
            <w:r w:rsidRPr="00F90967">
              <w:rPr>
                <w:rFonts w:asciiTheme="minorHAnsi" w:cstheme="minorHAnsi"/>
                <w:b/>
                <w:bCs/>
              </w:rPr>
              <w:t>DNA extraction protocol</w:t>
            </w:r>
          </w:p>
        </w:tc>
      </w:tr>
      <w:tr w:rsidR="000407E3" w:rsidRPr="00600821" w14:paraId="1322CEE7" w14:textId="77777777" w:rsidTr="006846A3">
        <w:trPr>
          <w:trHeight w:val="816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A477F6" w14:textId="77777777" w:rsidR="000407E3" w:rsidRPr="00600821" w:rsidRDefault="000407E3" w:rsidP="00061EB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proofErr w:type="spellStart"/>
            <w:r w:rsidRPr="00600821">
              <w:rPr>
                <w:rFonts w:asciiTheme="minorHAnsi" w:cstheme="minorHAnsi"/>
                <w:sz w:val="20"/>
                <w:szCs w:val="20"/>
              </w:rPr>
              <w:t>WT.Ctrl</w:t>
            </w:r>
            <w:proofErr w:type="spellEnd"/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9AE77D" w14:textId="77777777" w:rsidR="000407E3" w:rsidRPr="00600821" w:rsidRDefault="000407E3" w:rsidP="00061EB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Water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AF9F6B" w14:textId="662418AB" w:rsidR="000407E3" w:rsidRPr="00600821" w:rsidRDefault="000407E3" w:rsidP="00061EB7">
            <w:pPr>
              <w:pStyle w:val="TableContents"/>
              <w:rPr>
                <w:rFonts w:asciiTheme="minorHAnsi" w:cstheme="minorHAnsi"/>
                <w:sz w:val="20"/>
                <w:szCs w:val="20"/>
                <w:lang w:val="fr-FR"/>
              </w:rPr>
            </w:pPr>
            <w:r w:rsidRPr="00600821">
              <w:rPr>
                <w:rFonts w:asciiTheme="minorHAnsi" w:cstheme="minorHAnsi"/>
                <w:sz w:val="20"/>
                <w:szCs w:val="20"/>
                <w:lang w:val="fr-FR"/>
              </w:rPr>
              <w:t>T0, T1, T3,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83B320" w14:textId="77777777" w:rsidR="000407E3" w:rsidRPr="00600821" w:rsidRDefault="000407E3" w:rsidP="00061EB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1x8x8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7B91A4" w14:textId="705D73FD" w:rsidR="000407E3" w:rsidRPr="00600821" w:rsidRDefault="00534AFE" w:rsidP="00061EB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noProof/>
                <w:sz w:val="20"/>
                <w:szCs w:val="20"/>
              </w:rPr>
              <w:t>A p</w:t>
            </w:r>
            <w:r w:rsidR="000407E3" w:rsidRPr="00600821">
              <w:rPr>
                <w:rFonts w:asciiTheme="minorHAnsi" w:cstheme="minorHAnsi"/>
                <w:noProof/>
                <w:sz w:val="20"/>
                <w:szCs w:val="20"/>
              </w:rPr>
              <w:t>ool</w:t>
            </w:r>
            <w:r w:rsidR="000407E3" w:rsidRPr="00600821">
              <w:rPr>
                <w:rFonts w:asciiTheme="minorHAnsi" w:cstheme="minorHAnsi"/>
                <w:sz w:val="20"/>
                <w:szCs w:val="20"/>
              </w:rPr>
              <w:t xml:space="preserve"> of two membrane filters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8F1134" w14:textId="77777777" w:rsidR="000407E3" w:rsidRPr="00600821" w:rsidRDefault="000407E3" w:rsidP="00061EB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 xml:space="preserve">Control 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93BC72" w14:textId="77777777" w:rsidR="000407E3" w:rsidRPr="00600821" w:rsidRDefault="000407E3" w:rsidP="00061EB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 xml:space="preserve">Peristaltic filtration 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B16955" w14:textId="77777777" w:rsidR="000407E3" w:rsidRPr="00600821" w:rsidRDefault="000407E3" w:rsidP="00061EB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DNA easy Blood and tissue</w:t>
            </w:r>
          </w:p>
        </w:tc>
      </w:tr>
      <w:tr w:rsidR="00F90967" w:rsidRPr="00600821" w14:paraId="5E309E9C" w14:textId="77777777" w:rsidTr="006846A3">
        <w:trPr>
          <w:trHeight w:val="1006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683269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WT.CC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62AC5A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Water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7ADA19" w14:textId="52DBC9EB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  <w:lang w:val="fr-FR"/>
              </w:rPr>
            </w:pPr>
            <w:r w:rsidRPr="00600821">
              <w:rPr>
                <w:rFonts w:asciiTheme="minorHAnsi" w:cstheme="minorHAnsi"/>
                <w:sz w:val="20"/>
                <w:szCs w:val="20"/>
                <w:lang w:val="fr-FR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0DF661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1x8x8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B1C679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17E4B3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Cadmium constant concentration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AD9193" w14:textId="05B5B359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 xml:space="preserve">Peristaltic filtration 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B699A2" w14:textId="26AE215E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DNA easy Blood and tissue</w:t>
            </w:r>
          </w:p>
        </w:tc>
      </w:tr>
      <w:tr w:rsidR="00F90967" w:rsidRPr="00600821" w14:paraId="6FB121BF" w14:textId="77777777" w:rsidTr="006846A3">
        <w:trPr>
          <w:trHeight w:val="1054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41C0CF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WT.CV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8E7B86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 xml:space="preserve">Water 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25919B" w14:textId="3908152E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  <w:lang w:val="fr-FR"/>
              </w:rPr>
            </w:pPr>
            <w:r w:rsidRPr="00600821">
              <w:rPr>
                <w:rFonts w:asciiTheme="minorHAnsi" w:cstheme="minorHAnsi"/>
                <w:sz w:val="20"/>
                <w:szCs w:val="20"/>
                <w:lang w:val="fr-FR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4FBD8D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1x8x8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27A6B0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3266F5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Cadmium variable concentration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A4A79B" w14:textId="7E90D6FE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 xml:space="preserve">Peristaltic filtration 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BEE703" w14:textId="1594BB86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DNA easy Blood and tissue</w:t>
            </w:r>
          </w:p>
        </w:tc>
      </w:tr>
      <w:tr w:rsidR="00F90967" w:rsidRPr="00600821" w14:paraId="63A5A12A" w14:textId="77777777" w:rsidTr="006846A3">
        <w:trPr>
          <w:trHeight w:val="1176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689D69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proofErr w:type="spellStart"/>
            <w:r w:rsidRPr="00600821">
              <w:rPr>
                <w:rFonts w:asciiTheme="minorHAnsi" w:cstheme="minorHAnsi"/>
                <w:sz w:val="20"/>
                <w:szCs w:val="20"/>
              </w:rPr>
              <w:t>MT.Ctrl</w:t>
            </w:r>
            <w:proofErr w:type="spellEnd"/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6BBD41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kin mucus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48470B" w14:textId="79E6CB0C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DA686F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3x8x4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E53255" w14:textId="3D442B6F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noProof/>
                <w:sz w:val="20"/>
                <w:szCs w:val="20"/>
              </w:rPr>
              <w:t>A pool</w:t>
            </w:r>
            <w:r w:rsidRPr="00600821">
              <w:rPr>
                <w:rFonts w:asciiTheme="minorHAnsi" w:cstheme="minorHAnsi"/>
                <w:sz w:val="20"/>
                <w:szCs w:val="20"/>
              </w:rPr>
              <w:t xml:space="preserve"> of three cotton swabs from three fish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C8AFB7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 xml:space="preserve">Control 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09A1E0" w14:textId="296B0AF8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terile cotton swabs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93D02A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DNA easy Blood and tissue</w:t>
            </w:r>
          </w:p>
        </w:tc>
      </w:tr>
      <w:tr w:rsidR="00F90967" w:rsidRPr="00600821" w14:paraId="33CBA93D" w14:textId="77777777" w:rsidTr="006846A3">
        <w:trPr>
          <w:trHeight w:val="880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24B427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MT.CC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202B95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kin mucus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34F727" w14:textId="36CC43BA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FA6F1B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3x8x4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8533C8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203263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Cadmium constant concentration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39B251" w14:textId="43A009B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terile cotton swabs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7AA9AA" w14:textId="6DA19CC6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DNA easy Blood and tissue</w:t>
            </w:r>
          </w:p>
        </w:tc>
      </w:tr>
      <w:tr w:rsidR="00F90967" w:rsidRPr="00600821" w14:paraId="298291ED" w14:textId="77777777" w:rsidTr="006846A3">
        <w:trPr>
          <w:trHeight w:val="880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2851C4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MT.CV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D5A66B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kin mucus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5E2506" w14:textId="0E75F2D6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BF1BF7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3x8x4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A0A2D4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937F87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Cadmium variable concentration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900FB9" w14:textId="589BC736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terile cotton swabs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B7F018" w14:textId="6B364ED0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DNA easy Blood and tissue</w:t>
            </w:r>
          </w:p>
        </w:tc>
      </w:tr>
      <w:tr w:rsidR="00F90967" w:rsidRPr="00600821" w14:paraId="29364AF6" w14:textId="77777777" w:rsidTr="00302722">
        <w:trPr>
          <w:trHeight w:val="1515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24F656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proofErr w:type="spellStart"/>
            <w:r w:rsidRPr="00600821">
              <w:rPr>
                <w:rFonts w:asciiTheme="minorHAnsi" w:cstheme="minorHAnsi"/>
                <w:sz w:val="20"/>
                <w:szCs w:val="20"/>
              </w:rPr>
              <w:t>GT.Ctrl</w:t>
            </w:r>
            <w:proofErr w:type="spellEnd"/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0AEE6C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Gut mucus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699362" w14:textId="57442539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47CA87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3x8x4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317229" w14:textId="6CBD9970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noProof/>
                <w:sz w:val="20"/>
                <w:szCs w:val="20"/>
              </w:rPr>
              <w:t>A pool</w:t>
            </w:r>
            <w:r w:rsidRPr="00600821">
              <w:rPr>
                <w:rFonts w:asciiTheme="minorHAnsi" w:cstheme="minorHAnsi"/>
                <w:sz w:val="20"/>
                <w:szCs w:val="20"/>
              </w:rPr>
              <w:t xml:space="preserve"> of three intestines from three different individual fish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F575ED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 xml:space="preserve">Control 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5E8029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terile dissection</w:t>
            </w:r>
          </w:p>
          <w:p w14:paraId="28B9AF36" w14:textId="30B6B585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83613D" w14:textId="3F1AA3CD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BEB extraction</w:t>
            </w:r>
          </w:p>
        </w:tc>
      </w:tr>
      <w:tr w:rsidR="00F90967" w:rsidRPr="00600821" w14:paraId="15A2FC66" w14:textId="77777777" w:rsidTr="006846A3">
        <w:trPr>
          <w:trHeight w:val="880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E68521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GT.CC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8DFA97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Gut mucus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D31DCA" w14:textId="5F6D0012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2AAB4B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3x8x4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FA4A8B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0A785B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Cadmium constant concentration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F55FA7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terile dissection</w:t>
            </w:r>
          </w:p>
          <w:p w14:paraId="53B82E4C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D50162" w14:textId="58636933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BEB extraction</w:t>
            </w:r>
          </w:p>
        </w:tc>
      </w:tr>
      <w:tr w:rsidR="00F90967" w:rsidRPr="00600821" w14:paraId="2F0E3C0E" w14:textId="77777777" w:rsidTr="006846A3">
        <w:trPr>
          <w:trHeight w:val="750"/>
        </w:trPr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B988D5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GT.CV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C31A8F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Gut mucus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DECF39" w14:textId="62444E82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T0, T1, T3</w:t>
            </w:r>
          </w:p>
        </w:tc>
        <w:tc>
          <w:tcPr>
            <w:tcW w:w="111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C06725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3x8x4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41BB14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B2B06E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Cadmium variable concentration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70D323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Sterile dissection</w:t>
            </w:r>
          </w:p>
          <w:p w14:paraId="23272E59" w14:textId="77777777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29E3A0" w14:textId="6660BBE1" w:rsidR="00F90967" w:rsidRPr="00600821" w:rsidRDefault="00F90967" w:rsidP="00F90967">
            <w:pPr>
              <w:pStyle w:val="TableContents"/>
              <w:rPr>
                <w:rFonts w:asciiTheme="minorHAnsi" w:cstheme="minorHAnsi"/>
                <w:sz w:val="20"/>
                <w:szCs w:val="20"/>
              </w:rPr>
            </w:pPr>
            <w:r w:rsidRPr="00600821">
              <w:rPr>
                <w:rFonts w:asciiTheme="minorHAnsi" w:cstheme="minorHAnsi"/>
                <w:sz w:val="20"/>
                <w:szCs w:val="20"/>
              </w:rPr>
              <w:t>BEB extraction</w:t>
            </w:r>
          </w:p>
        </w:tc>
      </w:tr>
    </w:tbl>
    <w:p w14:paraId="50C6A8CE" w14:textId="59DCE6DB" w:rsidR="00F15E9F" w:rsidRPr="00600821" w:rsidRDefault="00F15E9F" w:rsidP="006846A3">
      <w:pPr>
        <w:rPr>
          <w:rFonts w:asciiTheme="minorHAnsi" w:cstheme="minorHAnsi"/>
        </w:rPr>
      </w:pPr>
    </w:p>
    <w:p w14:paraId="0A9141B8" w14:textId="2D510FCF" w:rsidR="006846A3" w:rsidRPr="00600821" w:rsidRDefault="006846A3" w:rsidP="006846A3">
      <w:pPr>
        <w:rPr>
          <w:rFonts w:asciiTheme="minorHAnsi" w:cstheme="minorHAnsi"/>
        </w:rPr>
      </w:pPr>
    </w:p>
    <w:sectPr w:rsidR="006846A3" w:rsidRPr="00600821" w:rsidSect="00E65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3tjQ2NjE1NzawtDRS0lEKTi0uzszPAykwrQUA65BQ7CwAAAA="/>
    <w:docVar w:name="Total_Editing_Time" w:val="18"/>
  </w:docVars>
  <w:rsids>
    <w:rsidRoot w:val="000407E3"/>
    <w:rsid w:val="000407E3"/>
    <w:rsid w:val="00302722"/>
    <w:rsid w:val="00422B9E"/>
    <w:rsid w:val="00534AFE"/>
    <w:rsid w:val="00600821"/>
    <w:rsid w:val="00656B12"/>
    <w:rsid w:val="006846A3"/>
    <w:rsid w:val="007955CE"/>
    <w:rsid w:val="00C04DC2"/>
    <w:rsid w:val="00E652F4"/>
    <w:rsid w:val="00F15E9F"/>
    <w:rsid w:val="00F9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1BD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7E3"/>
    <w:pPr>
      <w:spacing w:after="0" w:line="240" w:lineRule="auto"/>
    </w:pPr>
    <w:rPr>
      <w:rFonts w:ascii="Calibri" w:eastAsiaTheme="minorHAnsi" w:hAnsiTheme="minorHAnsi" w:cstheme="minorBidi"/>
      <w:color w:val="00000A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0407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7E3"/>
    <w:pPr>
      <w:spacing w:after="0" w:line="240" w:lineRule="auto"/>
    </w:pPr>
    <w:rPr>
      <w:rFonts w:ascii="Calibri" w:eastAsiaTheme="minorHAnsi" w:hAnsiTheme="minorHAnsi" w:cstheme="minorBidi"/>
      <w:color w:val="00000A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040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9</Words>
  <Characters>1098</Characters>
  <Application>Microsoft Office Word</Application>
  <DocSecurity>0</DocSecurity>
  <Lines>156</Lines>
  <Paragraphs>86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ar</dc:creator>
  <cp:keywords/>
  <dc:description/>
  <cp:lastModifiedBy>MCALORING</cp:lastModifiedBy>
  <cp:revision>10</cp:revision>
  <dcterms:created xsi:type="dcterms:W3CDTF">2018-09-30T00:02:00Z</dcterms:created>
  <dcterms:modified xsi:type="dcterms:W3CDTF">2020-11-17T17:40:00Z</dcterms:modified>
</cp:coreProperties>
</file>